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79C" w:rsidRPr="00460B66" w:rsidRDefault="0090479C" w:rsidP="009047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460B66">
        <w:rPr>
          <w:rFonts w:ascii="Times New Roman" w:hAnsi="Times New Roman" w:cs="Times New Roman"/>
          <w:sz w:val="20"/>
          <w:szCs w:val="20"/>
        </w:rPr>
        <w:t>. Content of heavy rare earth elements [mg kg</w:t>
      </w:r>
      <w:r w:rsidRPr="00460B6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460B66">
        <w:rPr>
          <w:rFonts w:ascii="Times New Roman" w:hAnsi="Times New Roman" w:cs="Times New Roman"/>
          <w:sz w:val="20"/>
          <w:szCs w:val="20"/>
        </w:rPr>
        <w:t xml:space="preserve"> DW] in plant species growing at </w:t>
      </w:r>
      <w:r>
        <w:rPr>
          <w:rFonts w:ascii="Times New Roman" w:hAnsi="Times New Roman" w:cs="Times New Roman"/>
          <w:sz w:val="20"/>
          <w:szCs w:val="20"/>
        </w:rPr>
        <w:t>Area</w:t>
      </w:r>
      <w:r w:rsidRPr="00460B6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</w:p>
    <w:p w:rsidR="0090479C" w:rsidRDefault="0090479C" w:rsidP="0018750B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  <w:sectPr w:rsidR="0090479C" w:rsidSect="00FD5F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1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0479C" w:rsidRPr="00460B66" w:rsidTr="0018750B">
        <w:trPr>
          <w:trHeight w:val="6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lant 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org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HRREs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millefoliu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00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00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6044B7">
              <w:rPr>
                <w:rStyle w:val="st1"/>
                <w:rFonts w:ascii="Times New Roman" w:hAnsi="Times New Roman" w:cs="Times New Roman"/>
                <w:i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inodoru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6044B7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rhoea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60B66">
              <w:rPr>
                <w:rStyle w:val="xbe"/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90479C" w:rsidRPr="00460B66" w:rsidTr="0018750B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dvOT863180fb" w:hAnsi="Times New Roman" w:cs="Times New Roman"/>
                <w:sz w:val="20"/>
                <w:szCs w:val="20"/>
              </w:rPr>
              <w:t>bDL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79C" w:rsidRPr="00460B66" w:rsidRDefault="0090479C" w:rsidP="0018750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Pr="00460B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</w:tbl>
    <w:p w:rsidR="0090479C" w:rsidRDefault="0090479C" w:rsidP="0090479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  <w:sectPr w:rsidR="0090479C" w:rsidSect="009047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0479C" w:rsidRDefault="0090479C" w:rsidP="0090479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r w:rsidRPr="00460B66">
        <w:rPr>
          <w:rFonts w:ascii="Times New Roman" w:eastAsia="AdvOT863180fb" w:hAnsi="Times New Roman" w:cs="Times New Roman"/>
          <w:sz w:val="20"/>
          <w:szCs w:val="20"/>
        </w:rPr>
        <w:lastRenderedPageBreak/>
        <w:t>Mean values (n=3) ± SD; identical letters (a, b, c</w:t>
      </w:r>
      <w:proofErr w:type="gramStart"/>
      <w:r w:rsidRPr="00460B66">
        <w:rPr>
          <w:rFonts w:ascii="Times New Roman" w:eastAsia="AdvOT863180fb" w:hAnsi="Times New Roman" w:cs="Times New Roman"/>
          <w:sz w:val="20"/>
          <w:szCs w:val="20"/>
        </w:rPr>
        <w:t>..)</w:t>
      </w:r>
      <w:proofErr w:type="gram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followed by values denote no significant (p = 0.05) difference in columns according to </w:t>
      </w:r>
      <w:proofErr w:type="spellStart"/>
      <w:r w:rsidRPr="00460B66">
        <w:rPr>
          <w:rFonts w:ascii="Times New Roman" w:eastAsia="AdvOT863180fb" w:hAnsi="Times New Roman" w:cs="Times New Roman"/>
          <w:sz w:val="20"/>
          <w:szCs w:val="20"/>
        </w:rPr>
        <w:t>Tukey's</w:t>
      </w:r>
      <w:proofErr w:type="spellEnd"/>
      <w:r w:rsidRPr="00460B66">
        <w:rPr>
          <w:rFonts w:ascii="Times New Roman" w:eastAsia="AdvOT863180fb" w:hAnsi="Times New Roman" w:cs="Times New Roman"/>
          <w:sz w:val="20"/>
          <w:szCs w:val="20"/>
        </w:rPr>
        <w:t xml:space="preserve"> HSD test (ANOVA)</w:t>
      </w:r>
    </w:p>
    <w:p w:rsidR="0090479C" w:rsidRPr="00460B66" w:rsidRDefault="0090479C" w:rsidP="0090479C">
      <w:pPr>
        <w:keepNext/>
        <w:widowControl w:val="0"/>
        <w:spacing w:after="0"/>
        <w:jc w:val="both"/>
        <w:rPr>
          <w:rFonts w:ascii="Times New Roman" w:eastAsia="AdvOT863180fb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AdvOT863180fb" w:hAnsi="Times New Roman" w:cs="Times New Roman"/>
          <w:sz w:val="20"/>
          <w:szCs w:val="20"/>
        </w:rPr>
        <w:t>bDL</w:t>
      </w:r>
      <w:proofErr w:type="spellEnd"/>
      <w:proofErr w:type="gramEnd"/>
      <w:r>
        <w:rPr>
          <w:rFonts w:ascii="Times New Roman" w:eastAsia="AdvOT863180fb" w:hAnsi="Times New Roman" w:cs="Times New Roman"/>
          <w:sz w:val="20"/>
          <w:szCs w:val="20"/>
        </w:rPr>
        <w:t xml:space="preserve"> – below detection limit</w:t>
      </w:r>
    </w:p>
    <w:p w:rsidR="0090479C" w:rsidRPr="00460B66" w:rsidRDefault="0090479C" w:rsidP="0090479C">
      <w:pPr>
        <w:rPr>
          <w:rFonts w:ascii="Times New Roman" w:hAnsi="Times New Roman" w:cs="Times New Roman"/>
          <w:sz w:val="20"/>
          <w:szCs w:val="20"/>
        </w:rPr>
      </w:pPr>
    </w:p>
    <w:p w:rsidR="00FD5FE7" w:rsidRPr="0090479C" w:rsidRDefault="00FD5FE7" w:rsidP="0090479C"/>
    <w:sectPr w:rsidR="00FD5FE7" w:rsidRPr="0090479C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6B18DE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12AD"/>
    <w:rsid w:val="001831EE"/>
    <w:rsid w:val="0018399A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721D"/>
    <w:rsid w:val="003A67C9"/>
    <w:rsid w:val="003C5D84"/>
    <w:rsid w:val="003D2499"/>
    <w:rsid w:val="003E52FF"/>
    <w:rsid w:val="003E7D49"/>
    <w:rsid w:val="00407EE7"/>
    <w:rsid w:val="00432801"/>
    <w:rsid w:val="00453317"/>
    <w:rsid w:val="00460831"/>
    <w:rsid w:val="00462E4B"/>
    <w:rsid w:val="00471E43"/>
    <w:rsid w:val="004757FD"/>
    <w:rsid w:val="004860B6"/>
    <w:rsid w:val="004B0BD9"/>
    <w:rsid w:val="004B4DFA"/>
    <w:rsid w:val="004B5A16"/>
    <w:rsid w:val="004C4827"/>
    <w:rsid w:val="004D3B3A"/>
    <w:rsid w:val="0050763B"/>
    <w:rsid w:val="00514324"/>
    <w:rsid w:val="00532728"/>
    <w:rsid w:val="00545E4F"/>
    <w:rsid w:val="00552192"/>
    <w:rsid w:val="005544F2"/>
    <w:rsid w:val="005841AE"/>
    <w:rsid w:val="005878E8"/>
    <w:rsid w:val="005948FF"/>
    <w:rsid w:val="005B5BAF"/>
    <w:rsid w:val="005B6BC7"/>
    <w:rsid w:val="005E3F28"/>
    <w:rsid w:val="00617F9B"/>
    <w:rsid w:val="00665E98"/>
    <w:rsid w:val="006666E0"/>
    <w:rsid w:val="006865A5"/>
    <w:rsid w:val="006B18DE"/>
    <w:rsid w:val="006B5127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F734C"/>
    <w:rsid w:val="00903E47"/>
    <w:rsid w:val="0090479C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661BC"/>
    <w:rsid w:val="00B70485"/>
    <w:rsid w:val="00B708F5"/>
    <w:rsid w:val="00B72690"/>
    <w:rsid w:val="00B85580"/>
    <w:rsid w:val="00B8696E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0958"/>
    <w:rsid w:val="00C97674"/>
    <w:rsid w:val="00CA296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A4A"/>
    <w:rsid w:val="00E25895"/>
    <w:rsid w:val="00E513D6"/>
    <w:rsid w:val="00EA7EE2"/>
    <w:rsid w:val="00EC1B21"/>
    <w:rsid w:val="00EC665F"/>
    <w:rsid w:val="00ED4470"/>
    <w:rsid w:val="00ED5E4A"/>
    <w:rsid w:val="00EF7A5B"/>
    <w:rsid w:val="00F03849"/>
    <w:rsid w:val="00F062D8"/>
    <w:rsid w:val="00F26305"/>
    <w:rsid w:val="00F32443"/>
    <w:rsid w:val="00F32D50"/>
    <w:rsid w:val="00F448F4"/>
    <w:rsid w:val="00F54DCC"/>
    <w:rsid w:val="00F65097"/>
    <w:rsid w:val="00FA3F78"/>
    <w:rsid w:val="00FA3FE6"/>
    <w:rsid w:val="00FD1C9D"/>
    <w:rsid w:val="00FD5FE7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5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90479C"/>
  </w:style>
  <w:style w:type="character" w:styleId="Strong">
    <w:name w:val="Strong"/>
    <w:basedOn w:val="DefaultParagraphFont"/>
    <w:uiPriority w:val="22"/>
    <w:qFormat/>
    <w:rsid w:val="0090479C"/>
    <w:rPr>
      <w:b/>
      <w:bCs/>
    </w:rPr>
  </w:style>
  <w:style w:type="character" w:customStyle="1" w:styleId="xbe">
    <w:name w:val="_xbe"/>
    <w:basedOn w:val="DefaultParagraphFont"/>
    <w:rsid w:val="009047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</Words>
  <Characters>1101</Characters>
  <Application>Microsoft Office Word</Application>
  <DocSecurity>0</DocSecurity>
  <Lines>183</Lines>
  <Paragraphs>166</Paragraphs>
  <ScaleCrop>false</ScaleCrop>
  <Company/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3-29T06:25:00Z</dcterms:created>
  <dcterms:modified xsi:type="dcterms:W3CDTF">2017-03-29T06:25:00Z</dcterms:modified>
</cp:coreProperties>
</file>